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74DAB" w14:textId="425AF954" w:rsidR="003B6647" w:rsidRPr="00E25005" w:rsidRDefault="0094293F" w:rsidP="003B6647">
      <w:pPr>
        <w:pStyle w:val="Heading2"/>
      </w:pPr>
      <w:r>
        <w:t xml:space="preserve">S3 </w:t>
      </w:r>
      <w:r w:rsidR="003B6647" w:rsidRPr="00E25005">
        <w:t>Table. Results with one lag of COVID-19 government response indicators estimated by PPML, January 2019</w:t>
      </w:r>
      <w:r w:rsidR="003B6647" w:rsidRPr="00E25005">
        <w:rPr>
          <w:shd w:val="clear" w:color="auto" w:fill="FFFFFF"/>
        </w:rPr>
        <w:t>–</w:t>
      </w:r>
      <w:r w:rsidR="003B6647" w:rsidRPr="00E25005">
        <w:t>October 2020</w:t>
      </w:r>
    </w:p>
    <w:tbl>
      <w:tblPr>
        <w:tblW w:w="92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051"/>
        <w:gridCol w:w="1334"/>
        <w:gridCol w:w="1334"/>
        <w:gridCol w:w="1334"/>
        <w:gridCol w:w="1334"/>
      </w:tblGrid>
      <w:tr w:rsidR="003B6647" w:rsidRPr="00634C58" w14:paraId="12901A3E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AB6F10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 Column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ED09FC3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48DEBB5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3985FDC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I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47A26459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V)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3BF0739D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V)</w:t>
            </w:r>
          </w:p>
        </w:tc>
      </w:tr>
      <w:tr w:rsidR="003B6647" w:rsidRPr="00634C58" w14:paraId="4EECA2DA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4B6596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Dependent variable</w:t>
            </w:r>
          </w:p>
        </w:tc>
        <w:tc>
          <w:tcPr>
            <w:tcW w:w="1051" w:type="dxa"/>
            <w:shd w:val="clear" w:color="auto" w:fill="auto"/>
            <w:noWrap/>
            <w:hideMark/>
          </w:tcPr>
          <w:p w14:paraId="1084F3A7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ports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5783FE12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ports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7DB6DF6A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ports</w:t>
            </w:r>
          </w:p>
        </w:tc>
        <w:tc>
          <w:tcPr>
            <w:tcW w:w="1334" w:type="dxa"/>
            <w:shd w:val="clear" w:color="auto" w:fill="auto"/>
            <w:noWrap/>
            <w:hideMark/>
          </w:tcPr>
          <w:p w14:paraId="6BA5CE68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ports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2EC5102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Exports</w:t>
            </w:r>
          </w:p>
        </w:tc>
      </w:tr>
      <w:tr w:rsidR="003B6647" w:rsidRPr="00634C58" w14:paraId="26DFD3B1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673058F7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ID-19 shock</w:t>
            </w:r>
            <w:r w:rsidRPr="00801B2D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4D1D86B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67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1684EC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9A3BE5A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9CA5F27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3B160EA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6A8BA4C7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73C8E93E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DA8D55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6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10DB1D7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56C5E5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96C3C9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85E73C2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79F9371D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0A3D5531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ingency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DF9E5AE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6ED3CD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2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6441563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CF57EE3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111911F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59636037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8C4401B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BDC2D4A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8C255C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261DB0F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F1D9C86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E0AA4DB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4576B718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46F0515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nomic Support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4222CE12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C486167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FCD9698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4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D170774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785DCD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3549CD3F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5ADF05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172AB1B7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BF0665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093D00F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1A193D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EB2328B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177A3C62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53C00D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ainment and Health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6FBAE95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0065475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86EE42B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134205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2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7CA5060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4A6A1054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6B3658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710B764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75866F8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5732AC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E3E248F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10D6861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3B6647" w:rsidRPr="00634C58" w14:paraId="4914BC80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013E1B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overnment Response * RTA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64B8789C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3F7DA9B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268A2F4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E4538E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0A5860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2***</w:t>
            </w:r>
          </w:p>
        </w:tc>
      </w:tr>
      <w:tr w:rsidR="003B6647" w:rsidRPr="00634C58" w14:paraId="0853178E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B90462E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28E117B9" w14:textId="77777777" w:rsidR="003B6647" w:rsidRPr="00E25005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E57D2D8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A40A2F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CB929F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68C883A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</w:tr>
      <w:tr w:rsidR="003B6647" w:rsidRPr="00634C58" w14:paraId="5566FFA7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6BB4713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onstant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9A28F5A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62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C623574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59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EA9811A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60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7CA93B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59***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192BCEF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60***</w:t>
            </w:r>
          </w:p>
        </w:tc>
      </w:tr>
      <w:tr w:rsidR="003B6647" w:rsidRPr="00634C58" w14:paraId="69C715B1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B6A99E9" w14:textId="77777777" w:rsidR="003B6647" w:rsidRPr="00801B2D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39F5D3A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3C87554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C49E9B5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A97CEE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6CEA0B7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</w:tr>
      <w:tr w:rsidR="003B6647" w:rsidRPr="00634C58" w14:paraId="39CCB3D8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982782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Observations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0930518A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,20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DB4CE29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,20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C55C91F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,20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42117604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,208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2E9436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,208</w:t>
            </w:r>
          </w:p>
        </w:tc>
      </w:tr>
      <w:tr w:rsidR="003B6647" w:rsidRPr="00634C58" w14:paraId="12EFF35E" w14:textId="77777777" w:rsidTr="00F82BCF">
        <w:trPr>
          <w:trHeight w:val="260"/>
        </w:trPr>
        <w:tc>
          <w:tcPr>
            <w:tcW w:w="2835" w:type="dxa"/>
            <w:shd w:val="clear" w:color="auto" w:fill="auto"/>
            <w:noWrap/>
            <w:vAlign w:val="bottom"/>
          </w:tcPr>
          <w:p w14:paraId="7D1C39FC" w14:textId="77777777" w:rsidR="003B6647" w:rsidRPr="00801B2D" w:rsidRDefault="003B6647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Pseudo R2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3EE9748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1D2936B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5125D19E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32E775E3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5</w:t>
            </w:r>
          </w:p>
        </w:tc>
        <w:tc>
          <w:tcPr>
            <w:tcW w:w="1334" w:type="dxa"/>
            <w:shd w:val="clear" w:color="auto" w:fill="auto"/>
            <w:noWrap/>
            <w:vAlign w:val="bottom"/>
          </w:tcPr>
          <w:p w14:paraId="74A256FC" w14:textId="77777777" w:rsidR="003B6647" w:rsidRPr="00E25005" w:rsidRDefault="003B6647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5</w:t>
            </w:r>
          </w:p>
        </w:tc>
      </w:tr>
    </w:tbl>
    <w:p w14:paraId="1A580D54" w14:textId="77777777" w:rsidR="003B6647" w:rsidRPr="00E25005" w:rsidRDefault="003B6647" w:rsidP="003B6647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s: Dependent variable is trade flows. Robust standard errors in parentheses, such as *** p&lt;0.01, ** p&lt;0.05, * p&lt;0.1. All the specifications include exporter-month, importer-</w:t>
      </w:r>
      <w:proofErr w:type="gramStart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>month</w:t>
      </w:r>
      <w:proofErr w:type="gramEnd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pair fixed effects.</w:t>
      </w:r>
    </w:p>
    <w:p w14:paraId="77B221E1" w14:textId="77777777" w:rsidR="000F3362" w:rsidRPr="003B6647" w:rsidRDefault="000F3362">
      <w:pPr>
        <w:rPr>
          <w:lang w:val="en-GB"/>
        </w:rPr>
      </w:pPr>
    </w:p>
    <w:sectPr w:rsidR="000F3362" w:rsidRPr="003B66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47"/>
    <w:rsid w:val="000F3362"/>
    <w:rsid w:val="003B6647"/>
    <w:rsid w:val="005A6DE3"/>
    <w:rsid w:val="005E09DD"/>
    <w:rsid w:val="0094293F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7F3E4"/>
  <w15:chartTrackingRefBased/>
  <w15:docId w15:val="{BDE1C405-64D5-45BE-8C9F-D53D3289C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64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6647"/>
    <w:pPr>
      <w:outlineLvl w:val="1"/>
    </w:pPr>
    <w:rPr>
      <w:rFonts w:ascii="Times New Roman" w:hAnsi="Times New Roman" w:cs="Times New Roman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B6647"/>
    <w:rPr>
      <w:rFonts w:ascii="Times New Roman" w:hAnsi="Times New Roman" w:cs="Times New Roman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ucio Fernández Juan José</dc:creator>
  <cp:keywords/>
  <dc:description/>
  <cp:lastModifiedBy>chn off32</cp:lastModifiedBy>
  <cp:revision>2</cp:revision>
  <dcterms:created xsi:type="dcterms:W3CDTF">2021-09-08T17:41:00Z</dcterms:created>
  <dcterms:modified xsi:type="dcterms:W3CDTF">2021-10-06T06:35:00Z</dcterms:modified>
</cp:coreProperties>
</file>